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40" w:after="60"/>
        <w:jc w:val="center"/>
        <w:outlineLvl w:val="0"/>
        <w:rPr>
          <w:rFonts w:ascii="Times New Roman" w:hAnsi="Times New Roman" w:eastAsia="Arial Unicode MS" w:cs="Times New Roman"/>
          <w:b/>
          <w:b/>
          <w:bCs/>
          <w:kern w:val="0"/>
          <w:sz w:val="28"/>
          <w:szCs w:val="28"/>
        </w:rPr>
      </w:pPr>
      <w:bookmarkStart w:id="0" w:name="OLE_LINK2"/>
      <w:bookmarkStart w:id="1" w:name="OLE_LINK1"/>
      <w:r>
        <w:rPr>
          <w:rFonts w:eastAsia="Arial Unicode MS" w:cs="Times New Roman" w:ascii="Times New Roman" w:hAnsi="Times New Roman"/>
          <w:b/>
          <w:bCs/>
          <w:kern w:val="0"/>
          <w:sz w:val="28"/>
          <w:szCs w:val="28"/>
        </w:rPr>
        <w:t>Brain grey matter volume alterations associated with antidepressant response in major depressive disorder: a meta-analysis</w:t>
      </w:r>
      <w:bookmarkEnd w:id="0"/>
      <w:bookmarkEnd w:id="1"/>
      <w:r>
        <w:rPr>
          <w:rFonts w:eastAsia="Arial Unicode MS" w:cs="Times New Roman" w:ascii="Times New Roman" w:hAnsi="Times New Roman"/>
          <w:b/>
          <w:bCs/>
          <w:kern w:val="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b/>
          <w:bCs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Arial Unicode MS" w:cs="Times New Roman"/>
          <w:color w:val="000000"/>
          <w:sz w:val="28"/>
          <w:szCs w:val="28"/>
        </w:rPr>
      </w:pP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Jia Liu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1, †</w:t>
      </w: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, Xin Xu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2, †</w:t>
      </w: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, Qiang Luo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, Ya Luo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2</w:t>
      </w: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, Ying Chen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2</w:t>
      </w: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, Su Lui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, Min Wu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, Hongyan Zhu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3*</w:t>
      </w: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, Graham J Kemp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4</w:t>
      </w:r>
      <w:r>
        <w:rPr>
          <w:rFonts w:eastAsia="Arial Unicode MS" w:cs="Times New Roman" w:ascii="Times New Roman" w:hAnsi="Times New Roman"/>
          <w:color w:val="000000"/>
          <w:sz w:val="28"/>
          <w:szCs w:val="28"/>
        </w:rPr>
        <w:t>, Qiyong Gong</w:t>
      </w:r>
      <w:r>
        <w:rPr>
          <w:rFonts w:eastAsia="Arial Unicode MS" w:cs="Times New Roman" w:ascii="Times New Roman" w:hAnsi="Times New Roman"/>
          <w:color w:val="000000"/>
          <w:sz w:val="28"/>
          <w:szCs w:val="28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color w:val="000000"/>
          <w:sz w:val="20"/>
          <w:szCs w:val="20"/>
        </w:rPr>
      </w:pPr>
      <w:r>
        <w:rPr>
          <w:rFonts w:eastAsia="Arial Unicode MS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  <w:t>Table S1: Quality Assessment Checklist (When criteria were partially met, 0.5 points were assigne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1468"/>
      </w:tblGrid>
      <w:tr>
        <w:trPr/>
        <w:tc>
          <w:tcPr>
            <w:tcW w:w="70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 1: Participants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re (0/0.5/1)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Patients were evaluated prospectively, specific diagnostic criteria were applied, and demographic data were reported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Healthy comparison participants were evaluated prospectively, psychiatric and medical illnesses were excluded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Important variables (e.g., age, sex, illness duration, onset, medication status, intelligence quotient, i.e. IQ, handedness, severity of illness) were checked either by stratification or statistically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Sample size per group &gt; 10.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 2: Methods for image acquisition and analysis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Whole brain analysis was automated with no a priori regional selection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Magnet field strength &gt; 1T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MRI slice-thickness ≤ 3 mm and more than 1 slice was identified and traced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Zero gap width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 Coordinates reported in a standard space.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 The imaging technique used was clearly described so that it could be reproduced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Measurements were clearly described so that they could be reproduced.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 3: Results and conclusions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 Statistical parameters for significant and important non-significant differences were provided.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Conclusions were consistent with the results obtained and the limitations were discussed.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  /1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Cs w:val="21"/>
        </w:rPr>
      </w:pPr>
      <w:bookmarkStart w:id="2" w:name="_GoBack"/>
      <w:bookmarkEnd w:id="2"/>
      <w:r>
        <w:rPr>
          <w:rFonts w:eastAsia="Arial Unicode MS" w:cs="Times New Roman" w:ascii="Times New Roman" w:hAnsi="Times New Roman"/>
          <w:b/>
          <w:szCs w:val="21"/>
        </w:rPr>
        <w:t xml:space="preserve">Fig. S1: Meta-analysis of voxel-based morphometry studies with and responsive and non-responsive MDD patients in comparison with HC. 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  <w:t>From: Moher, D., Liberati, A., Tetzlaff, J., Altman, D. G., &amp; Grp, P. (2009). Preferred Reporting Items for Systematic Reviews and Meta-Analyses: The PRISMA Statement.Plos Medicine. 6(7), e1000097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  <w:t>Abbreviation: HC = healthy controls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75580" cy="50425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04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eastAsia="Arial Unicode MS" w:cs="Times New Roman" w:ascii="Times New Roman" w:hAnsi="Times New Roman"/>
          <w:b/>
          <w:szCs w:val="21"/>
        </w:rPr>
        <w:t>Fig. S2: Funnel plots in responsive group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527550" cy="55505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555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7T02:02:00Z</dcterms:created>
  <dc:creator>hmrrc</dc:creator>
  <dc:description/>
  <cp:keywords/>
  <dc:language>en-US</dc:language>
  <cp:lastModifiedBy>Windows 用户</cp:lastModifiedBy>
  <dcterms:modified xsi:type="dcterms:W3CDTF">2017-06-20T13:03:00Z</dcterms:modified>
  <cp:revision>3</cp:revision>
  <dc:subject/>
  <dc:title/>
</cp:coreProperties>
</file>